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E5B77AD" w14:textId="117F5FD9" w:rsidR="00C57F79" w:rsidRDefault="00C57F79" w:rsidP="00C57F79">
      <w:pPr>
        <w:spacing w:line="480" w:lineRule="auto"/>
        <w:jc w:val="both"/>
        <w:rPr>
          <w:rFonts w:ascii="Times" w:hAnsi="Times"/>
          <w:b/>
          <w:u w:val="single"/>
        </w:rPr>
      </w:pPr>
      <w:r>
        <w:rPr>
          <w:rFonts w:ascii="Times" w:hAnsi="Times"/>
          <w:b/>
          <w:u w:val="single"/>
        </w:rPr>
        <w:t xml:space="preserve">Table </w:t>
      </w:r>
      <w:r w:rsidR="00CA2068">
        <w:rPr>
          <w:rFonts w:ascii="Times" w:hAnsi="Times"/>
          <w:b/>
          <w:u w:val="single"/>
        </w:rPr>
        <w:t>S</w:t>
      </w:r>
      <w:r>
        <w:rPr>
          <w:rFonts w:ascii="Times" w:hAnsi="Times"/>
          <w:b/>
          <w:u w:val="single"/>
        </w:rPr>
        <w:t>1</w:t>
      </w:r>
      <w:r w:rsidR="00CA2068">
        <w:rPr>
          <w:rFonts w:ascii="Times" w:hAnsi="Times"/>
          <w:b/>
          <w:u w:val="single"/>
        </w:rPr>
        <w:t>.</w:t>
      </w:r>
      <w:r w:rsidRPr="00CC45C8">
        <w:rPr>
          <w:rFonts w:ascii="Times" w:hAnsi="Times"/>
          <w:b/>
        </w:rPr>
        <w:t xml:space="preserve"> </w:t>
      </w:r>
      <w:r>
        <w:rPr>
          <w:rFonts w:ascii="Times" w:hAnsi="Times"/>
          <w:b/>
        </w:rPr>
        <w:t>Expression of genes enriched in</w:t>
      </w:r>
      <w:r w:rsidRPr="00CC45C8">
        <w:rPr>
          <w:rFonts w:ascii="Times" w:hAnsi="Times"/>
          <w:b/>
        </w:rPr>
        <w:t xml:space="preserve"> </w:t>
      </w:r>
      <w:r w:rsidRPr="00F11563">
        <w:rPr>
          <w:rFonts w:ascii="Times" w:hAnsi="Times"/>
          <w:b/>
        </w:rPr>
        <w:t>CD80</w:t>
      </w:r>
      <w:r>
        <w:rPr>
          <w:rFonts w:ascii="Times" w:hAnsi="Times"/>
          <w:b/>
          <w:vertAlign w:val="superscript"/>
        </w:rPr>
        <w:t>+</w:t>
      </w:r>
      <w:r w:rsidRPr="00F11563">
        <w:rPr>
          <w:rFonts w:ascii="Times" w:hAnsi="Times"/>
          <w:b/>
        </w:rPr>
        <w:t>PD-L2</w:t>
      </w:r>
      <w:r>
        <w:rPr>
          <w:rFonts w:ascii="Times" w:hAnsi="Times"/>
          <w:b/>
          <w:vertAlign w:val="superscript"/>
        </w:rPr>
        <w:t>+</w:t>
      </w:r>
      <w:r>
        <w:rPr>
          <w:rFonts w:ascii="Times" w:hAnsi="Times"/>
          <w:b/>
        </w:rPr>
        <w:t xml:space="preserve"> memory B cells</w:t>
      </w:r>
    </w:p>
    <w:tbl>
      <w:tblPr>
        <w:tblW w:w="5616" w:type="dxa"/>
        <w:tblLook w:val="04A0" w:firstRow="1" w:lastRow="0" w:firstColumn="1" w:lastColumn="0" w:noHBand="0" w:noVBand="1"/>
      </w:tblPr>
      <w:tblGrid>
        <w:gridCol w:w="1728"/>
        <w:gridCol w:w="1296"/>
        <w:gridCol w:w="1296"/>
        <w:gridCol w:w="1296"/>
      </w:tblGrid>
      <w:tr w:rsidR="00CA2068" w:rsidRPr="00A92C40" w14:paraId="6C798920" w14:textId="77777777" w:rsidTr="009F6D39">
        <w:trPr>
          <w:trHeight w:val="20"/>
        </w:trPr>
        <w:tc>
          <w:tcPr>
            <w:tcW w:w="561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AD67F2" w14:textId="77777777" w:rsidR="00CA2068" w:rsidRPr="0078469A" w:rsidRDefault="00CA2068" w:rsidP="009F6D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6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80</w:t>
            </w:r>
            <w:r w:rsidRPr="0078469A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+</w:t>
            </w:r>
            <w:r w:rsidRPr="007846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D-L2</w:t>
            </w:r>
            <w:r w:rsidRPr="0078469A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+</w:t>
            </w:r>
            <w:r w:rsidRPr="007846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&gt; CD80</w:t>
            </w:r>
            <w:r w:rsidRPr="0078469A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-</w:t>
            </w:r>
            <w:r w:rsidRPr="007846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D-L2</w:t>
            </w:r>
            <w:r w:rsidRPr="0078469A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-</w:t>
            </w:r>
          </w:p>
        </w:tc>
      </w:tr>
      <w:tr w:rsidR="00CA2068" w:rsidRPr="00A92C40" w14:paraId="6BC6EA6A" w14:textId="77777777" w:rsidTr="009F6D39">
        <w:trPr>
          <w:trHeight w:val="20"/>
        </w:trPr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E8524" w14:textId="77777777" w:rsidR="00CA2068" w:rsidRPr="0078469A" w:rsidRDefault="00CA2068" w:rsidP="009F6D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6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67AF0" w14:textId="77777777" w:rsidR="00CA2068" w:rsidRPr="0078469A" w:rsidRDefault="00CA2068" w:rsidP="009F6D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6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t-</w:t>
            </w:r>
            <w:proofErr w:type="spellStart"/>
            <w:r w:rsidRPr="007846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mem</w:t>
            </w:r>
            <w:proofErr w:type="spellEnd"/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72041" w14:textId="77777777" w:rsidR="00CA2068" w:rsidRPr="0078469A" w:rsidRDefault="00CA2068" w:rsidP="009F6D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6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C-</w:t>
            </w:r>
            <w:proofErr w:type="spellStart"/>
            <w:r w:rsidRPr="007846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mem</w:t>
            </w:r>
            <w:proofErr w:type="spellEnd"/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D3A00" w14:textId="77777777" w:rsidR="00CA2068" w:rsidRPr="0078469A" w:rsidRDefault="00CA2068" w:rsidP="009F6D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6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-value</w:t>
            </w:r>
          </w:p>
        </w:tc>
      </w:tr>
      <w:tr w:rsidR="00CA2068" w:rsidRPr="00A92C40" w14:paraId="408D8807" w14:textId="77777777" w:rsidTr="009F6D39">
        <w:trPr>
          <w:trHeight w:val="20"/>
        </w:trPr>
        <w:tc>
          <w:tcPr>
            <w:tcW w:w="17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BCB3C" w14:textId="77777777" w:rsidR="00CA2068" w:rsidRPr="0078469A" w:rsidRDefault="00CA2068" w:rsidP="009F6D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6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ND2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097D6" w14:textId="77777777" w:rsidR="00CA2068" w:rsidRPr="0078469A" w:rsidRDefault="00CA2068" w:rsidP="009F6D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6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28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DBAD2" w14:textId="77777777" w:rsidR="00CA2068" w:rsidRPr="0078469A" w:rsidRDefault="00CA2068" w:rsidP="009F6D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6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44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4C81B" w14:textId="77777777" w:rsidR="00CA2068" w:rsidRPr="0078469A" w:rsidRDefault="00CA2068" w:rsidP="009F6D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6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6</w:t>
            </w:r>
          </w:p>
        </w:tc>
      </w:tr>
      <w:tr w:rsidR="00CA2068" w:rsidRPr="00A92C40" w14:paraId="4B4C65B3" w14:textId="77777777" w:rsidTr="009F6D39">
        <w:trPr>
          <w:trHeight w:val="20"/>
        </w:trPr>
        <w:tc>
          <w:tcPr>
            <w:tcW w:w="17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center"/>
            <w:hideMark/>
          </w:tcPr>
          <w:p w14:paraId="10A854AE" w14:textId="77777777" w:rsidR="00CA2068" w:rsidRPr="0078469A" w:rsidRDefault="00CA2068" w:rsidP="009F6D39">
            <w:pPr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78469A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PDLIM1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center"/>
            <w:hideMark/>
          </w:tcPr>
          <w:p w14:paraId="24C54C69" w14:textId="77777777" w:rsidR="00CA2068" w:rsidRPr="0078469A" w:rsidRDefault="00CA2068" w:rsidP="009F6D39">
            <w:pPr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78469A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407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center"/>
            <w:hideMark/>
          </w:tcPr>
          <w:p w14:paraId="401130A3" w14:textId="77777777" w:rsidR="00CA2068" w:rsidRPr="0078469A" w:rsidRDefault="00CA2068" w:rsidP="009F6D39">
            <w:pPr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78469A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1682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center"/>
            <w:hideMark/>
          </w:tcPr>
          <w:p w14:paraId="6E83A48B" w14:textId="77777777" w:rsidR="00CA2068" w:rsidRPr="0078469A" w:rsidRDefault="00CA2068" w:rsidP="009F6D39">
            <w:pPr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78469A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0.01</w:t>
            </w:r>
          </w:p>
        </w:tc>
      </w:tr>
      <w:tr w:rsidR="00CA2068" w:rsidRPr="00A92C40" w14:paraId="034CB9D6" w14:textId="77777777" w:rsidTr="009F6D39">
        <w:trPr>
          <w:trHeight w:val="20"/>
        </w:trPr>
        <w:tc>
          <w:tcPr>
            <w:tcW w:w="17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center"/>
            <w:hideMark/>
          </w:tcPr>
          <w:p w14:paraId="4CE671F2" w14:textId="77777777" w:rsidR="00CA2068" w:rsidRPr="0078469A" w:rsidRDefault="00CA2068" w:rsidP="009F6D39">
            <w:pPr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78469A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ASS1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center"/>
            <w:hideMark/>
          </w:tcPr>
          <w:p w14:paraId="3FAE3CA9" w14:textId="77777777" w:rsidR="00CA2068" w:rsidRPr="0078469A" w:rsidRDefault="00CA2068" w:rsidP="009F6D39">
            <w:pPr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78469A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471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center"/>
            <w:hideMark/>
          </w:tcPr>
          <w:p w14:paraId="1A5A00E1" w14:textId="77777777" w:rsidR="00CA2068" w:rsidRPr="0078469A" w:rsidRDefault="00CA2068" w:rsidP="009F6D39">
            <w:pPr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78469A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2599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center"/>
            <w:hideMark/>
          </w:tcPr>
          <w:p w14:paraId="09E07748" w14:textId="77777777" w:rsidR="00CA2068" w:rsidRPr="0078469A" w:rsidRDefault="00CA2068" w:rsidP="009F6D39">
            <w:pPr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3.57</w:t>
            </w:r>
            <w:r w:rsidRPr="0078469A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E-05</w:t>
            </w:r>
          </w:p>
        </w:tc>
      </w:tr>
      <w:tr w:rsidR="00CA2068" w:rsidRPr="00A92C40" w14:paraId="27EB05EB" w14:textId="77777777" w:rsidTr="009F6D39">
        <w:trPr>
          <w:trHeight w:val="20"/>
        </w:trPr>
        <w:tc>
          <w:tcPr>
            <w:tcW w:w="17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center"/>
            <w:hideMark/>
          </w:tcPr>
          <w:p w14:paraId="3181EE75" w14:textId="77777777" w:rsidR="00CA2068" w:rsidRPr="0078469A" w:rsidRDefault="00CA2068" w:rsidP="009F6D39">
            <w:pPr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78469A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CKB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center"/>
            <w:hideMark/>
          </w:tcPr>
          <w:p w14:paraId="60A5BC52" w14:textId="77777777" w:rsidR="00CA2068" w:rsidRPr="0078469A" w:rsidRDefault="00CA2068" w:rsidP="009F6D39">
            <w:pPr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78469A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26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center"/>
            <w:hideMark/>
          </w:tcPr>
          <w:p w14:paraId="51368103" w14:textId="77777777" w:rsidR="00CA2068" w:rsidRPr="0078469A" w:rsidRDefault="00CA2068" w:rsidP="009F6D39">
            <w:pPr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78469A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136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center"/>
            <w:hideMark/>
          </w:tcPr>
          <w:p w14:paraId="33002728" w14:textId="77777777" w:rsidR="00CA2068" w:rsidRPr="0078469A" w:rsidRDefault="00CA2068" w:rsidP="009F6D39">
            <w:pPr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78469A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0.05</w:t>
            </w:r>
          </w:p>
        </w:tc>
      </w:tr>
      <w:tr w:rsidR="00CA2068" w:rsidRPr="00A92C40" w14:paraId="5DD524A9" w14:textId="77777777" w:rsidTr="009F6D39">
        <w:trPr>
          <w:trHeight w:val="20"/>
        </w:trPr>
        <w:tc>
          <w:tcPr>
            <w:tcW w:w="17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center"/>
            <w:hideMark/>
          </w:tcPr>
          <w:p w14:paraId="7E4EE0C8" w14:textId="77777777" w:rsidR="00CA2068" w:rsidRPr="0078469A" w:rsidRDefault="00CA2068" w:rsidP="009F6D39">
            <w:pPr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78469A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VIM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center"/>
            <w:hideMark/>
          </w:tcPr>
          <w:p w14:paraId="331265BF" w14:textId="77777777" w:rsidR="00CA2068" w:rsidRPr="0078469A" w:rsidRDefault="00CA2068" w:rsidP="009F6D39">
            <w:pPr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78469A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5912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center"/>
            <w:hideMark/>
          </w:tcPr>
          <w:p w14:paraId="63D62B6C" w14:textId="77777777" w:rsidR="00CA2068" w:rsidRPr="0078469A" w:rsidRDefault="00CA2068" w:rsidP="009F6D39">
            <w:pPr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78469A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17958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center"/>
            <w:hideMark/>
          </w:tcPr>
          <w:p w14:paraId="2A4CC2AD" w14:textId="77777777" w:rsidR="00CA2068" w:rsidRPr="0078469A" w:rsidRDefault="00CA2068" w:rsidP="009F6D39">
            <w:pPr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3.36</w:t>
            </w:r>
            <w:r w:rsidRPr="0078469A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E-13</w:t>
            </w:r>
          </w:p>
        </w:tc>
      </w:tr>
      <w:tr w:rsidR="00CA2068" w:rsidRPr="00A92C40" w14:paraId="398458EF" w14:textId="77777777" w:rsidTr="009F6D39">
        <w:trPr>
          <w:trHeight w:val="20"/>
        </w:trPr>
        <w:tc>
          <w:tcPr>
            <w:tcW w:w="17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center"/>
            <w:hideMark/>
          </w:tcPr>
          <w:p w14:paraId="54EC61FA" w14:textId="77777777" w:rsidR="00CA2068" w:rsidRPr="0078469A" w:rsidRDefault="00CA2068" w:rsidP="009F6D39">
            <w:pPr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78469A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MYADM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center"/>
            <w:hideMark/>
          </w:tcPr>
          <w:p w14:paraId="0B7793F5" w14:textId="77777777" w:rsidR="00CA2068" w:rsidRPr="0078469A" w:rsidRDefault="00CA2068" w:rsidP="009F6D39">
            <w:pPr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78469A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191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center"/>
            <w:hideMark/>
          </w:tcPr>
          <w:p w14:paraId="0573D335" w14:textId="77777777" w:rsidR="00CA2068" w:rsidRPr="0078469A" w:rsidRDefault="00CA2068" w:rsidP="009F6D39">
            <w:pPr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78469A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675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center"/>
            <w:hideMark/>
          </w:tcPr>
          <w:p w14:paraId="477A4A61" w14:textId="77777777" w:rsidR="00CA2068" w:rsidRPr="0078469A" w:rsidRDefault="00CA2068" w:rsidP="009F6D39">
            <w:pPr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1.36</w:t>
            </w:r>
            <w:r w:rsidRPr="0078469A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E-08</w:t>
            </w:r>
          </w:p>
        </w:tc>
      </w:tr>
      <w:tr w:rsidR="00CA2068" w:rsidRPr="00A92C40" w14:paraId="38FDDABA" w14:textId="77777777" w:rsidTr="009F6D39">
        <w:trPr>
          <w:trHeight w:val="20"/>
        </w:trPr>
        <w:tc>
          <w:tcPr>
            <w:tcW w:w="17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49FAB" w14:textId="77777777" w:rsidR="00CA2068" w:rsidRPr="0078469A" w:rsidRDefault="00CA2068" w:rsidP="009F6D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6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GK1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E2A9A" w14:textId="77777777" w:rsidR="00CA2068" w:rsidRPr="0078469A" w:rsidRDefault="00CA2068" w:rsidP="009F6D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6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2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53ABA" w14:textId="77777777" w:rsidR="00CA2068" w:rsidRPr="0078469A" w:rsidRDefault="00CA2068" w:rsidP="009F6D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6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3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AB0D0" w14:textId="77777777" w:rsidR="00CA2068" w:rsidRPr="0078469A" w:rsidRDefault="00CA2068" w:rsidP="009F6D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6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6</w:t>
            </w:r>
          </w:p>
        </w:tc>
      </w:tr>
      <w:tr w:rsidR="00CA2068" w:rsidRPr="00A92C40" w14:paraId="53C3288F" w14:textId="77777777" w:rsidTr="009F6D39">
        <w:trPr>
          <w:trHeight w:val="20"/>
        </w:trPr>
        <w:tc>
          <w:tcPr>
            <w:tcW w:w="17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CF020" w14:textId="77777777" w:rsidR="00CA2068" w:rsidRPr="0078469A" w:rsidRDefault="00CA2068" w:rsidP="009F6D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6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HNAK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504AB" w14:textId="77777777" w:rsidR="00CA2068" w:rsidRPr="0078469A" w:rsidRDefault="00CA2068" w:rsidP="009F6D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6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1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A0F680" w14:textId="77777777" w:rsidR="00CA2068" w:rsidRPr="0078469A" w:rsidRDefault="00CA2068" w:rsidP="009F6D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6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74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D794C" w14:textId="77777777" w:rsidR="00CA2068" w:rsidRPr="0078469A" w:rsidRDefault="00CA2068" w:rsidP="009F6D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6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2</w:t>
            </w:r>
          </w:p>
        </w:tc>
      </w:tr>
      <w:tr w:rsidR="00CA2068" w:rsidRPr="00A92C40" w14:paraId="6C456A08" w14:textId="77777777" w:rsidTr="009F6D39">
        <w:trPr>
          <w:trHeight w:val="20"/>
        </w:trPr>
        <w:tc>
          <w:tcPr>
            <w:tcW w:w="17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7C886" w14:textId="77777777" w:rsidR="00CA2068" w:rsidRPr="0078469A" w:rsidRDefault="00CA2068" w:rsidP="009F6D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6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SSF4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4769A" w14:textId="77777777" w:rsidR="00CA2068" w:rsidRPr="0078469A" w:rsidRDefault="00CA2068" w:rsidP="009F6D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6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33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6B515" w14:textId="77777777" w:rsidR="00CA2068" w:rsidRPr="0078469A" w:rsidRDefault="00CA2068" w:rsidP="009F6D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6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20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DC257" w14:textId="77777777" w:rsidR="00CA2068" w:rsidRPr="0078469A" w:rsidRDefault="00CA2068" w:rsidP="009F6D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6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4</w:t>
            </w:r>
          </w:p>
        </w:tc>
      </w:tr>
      <w:tr w:rsidR="00CA2068" w:rsidRPr="00A92C40" w14:paraId="0CB83F67" w14:textId="77777777" w:rsidTr="009F6D39">
        <w:trPr>
          <w:trHeight w:val="20"/>
        </w:trPr>
        <w:tc>
          <w:tcPr>
            <w:tcW w:w="17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center"/>
            <w:hideMark/>
          </w:tcPr>
          <w:p w14:paraId="3E019A6F" w14:textId="77777777" w:rsidR="00CA2068" w:rsidRPr="0078469A" w:rsidRDefault="00CA2068" w:rsidP="009F6D39">
            <w:pPr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78469A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ANXA2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center"/>
            <w:hideMark/>
          </w:tcPr>
          <w:p w14:paraId="5E8E72F5" w14:textId="77777777" w:rsidR="00CA2068" w:rsidRPr="0078469A" w:rsidRDefault="00CA2068" w:rsidP="009F6D39">
            <w:pPr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78469A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2875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center"/>
            <w:hideMark/>
          </w:tcPr>
          <w:p w14:paraId="19DD0AA8" w14:textId="77777777" w:rsidR="00CA2068" w:rsidRPr="0078469A" w:rsidRDefault="00CA2068" w:rsidP="009F6D39">
            <w:pPr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78469A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5700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center"/>
            <w:hideMark/>
          </w:tcPr>
          <w:p w14:paraId="4FEE86DA" w14:textId="77777777" w:rsidR="00CA2068" w:rsidRPr="0078469A" w:rsidRDefault="00CA2068" w:rsidP="009F6D39">
            <w:pPr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78469A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0.03</w:t>
            </w:r>
          </w:p>
        </w:tc>
      </w:tr>
      <w:tr w:rsidR="00CA2068" w:rsidRPr="00A92C40" w14:paraId="0C64EFE7" w14:textId="77777777" w:rsidTr="009F6D39">
        <w:trPr>
          <w:trHeight w:val="20"/>
        </w:trPr>
        <w:tc>
          <w:tcPr>
            <w:tcW w:w="17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4FC9B" w14:textId="77777777" w:rsidR="00CA2068" w:rsidRPr="0078469A" w:rsidRDefault="00CA2068" w:rsidP="009F6D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6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86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B83E7" w14:textId="77777777" w:rsidR="00CA2068" w:rsidRPr="0078469A" w:rsidRDefault="00CA2068" w:rsidP="009F6D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6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33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FF43C" w14:textId="77777777" w:rsidR="00CA2068" w:rsidRPr="0078469A" w:rsidRDefault="00CA2068" w:rsidP="009F6D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6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81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967EF" w14:textId="77777777" w:rsidR="00CA2068" w:rsidRPr="0078469A" w:rsidRDefault="00CA2068" w:rsidP="009F6D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6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4</w:t>
            </w:r>
          </w:p>
        </w:tc>
      </w:tr>
      <w:tr w:rsidR="00CA2068" w:rsidRPr="00A92C40" w14:paraId="6D12228A" w14:textId="77777777" w:rsidTr="009F6D39">
        <w:trPr>
          <w:trHeight w:val="20"/>
        </w:trPr>
        <w:tc>
          <w:tcPr>
            <w:tcW w:w="17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42D9D" w14:textId="77777777" w:rsidR="00CA2068" w:rsidRPr="0078469A" w:rsidRDefault="00CA2068" w:rsidP="009F6D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6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LPI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69876" w14:textId="77777777" w:rsidR="00CA2068" w:rsidRPr="0078469A" w:rsidRDefault="00CA2068" w:rsidP="009F6D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6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31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391B9" w14:textId="77777777" w:rsidR="00CA2068" w:rsidRPr="0078469A" w:rsidRDefault="00CA2068" w:rsidP="009F6D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6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516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A6283" w14:textId="77777777" w:rsidR="00CA2068" w:rsidRPr="0078469A" w:rsidRDefault="00CA2068" w:rsidP="009F6D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6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</w:t>
            </w:r>
          </w:p>
        </w:tc>
      </w:tr>
      <w:tr w:rsidR="00CA2068" w:rsidRPr="00A92C40" w14:paraId="0D150A91" w14:textId="77777777" w:rsidTr="009F6D39">
        <w:trPr>
          <w:trHeight w:val="20"/>
        </w:trPr>
        <w:tc>
          <w:tcPr>
            <w:tcW w:w="17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center"/>
            <w:hideMark/>
          </w:tcPr>
          <w:p w14:paraId="6BC3F800" w14:textId="77777777" w:rsidR="00CA2068" w:rsidRPr="0078469A" w:rsidRDefault="00CA2068" w:rsidP="009F6D39">
            <w:pPr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78469A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ZBTB32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center"/>
            <w:hideMark/>
          </w:tcPr>
          <w:p w14:paraId="580DF92E" w14:textId="77777777" w:rsidR="00CA2068" w:rsidRPr="0078469A" w:rsidRDefault="00CA2068" w:rsidP="009F6D39">
            <w:pPr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78469A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173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center"/>
            <w:hideMark/>
          </w:tcPr>
          <w:p w14:paraId="2B1D4A2E" w14:textId="77777777" w:rsidR="00CA2068" w:rsidRPr="0078469A" w:rsidRDefault="00CA2068" w:rsidP="009F6D39">
            <w:pPr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78469A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1550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center"/>
            <w:hideMark/>
          </w:tcPr>
          <w:p w14:paraId="1DB392D7" w14:textId="77777777" w:rsidR="00CA2068" w:rsidRPr="0078469A" w:rsidRDefault="00CA2068" w:rsidP="009F6D39">
            <w:pPr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78469A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0.00</w:t>
            </w:r>
          </w:p>
        </w:tc>
      </w:tr>
      <w:tr w:rsidR="00CA2068" w:rsidRPr="00A92C40" w14:paraId="3C8253A4" w14:textId="77777777" w:rsidTr="009F6D39">
        <w:trPr>
          <w:trHeight w:val="20"/>
        </w:trPr>
        <w:tc>
          <w:tcPr>
            <w:tcW w:w="17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30296" w14:textId="77777777" w:rsidR="00CA2068" w:rsidRPr="0078469A" w:rsidRDefault="00CA2068" w:rsidP="009F6D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6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MA4F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7313F" w14:textId="77777777" w:rsidR="00CA2068" w:rsidRPr="0078469A" w:rsidRDefault="00CA2068" w:rsidP="009F6D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6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9285B" w14:textId="77777777" w:rsidR="00CA2068" w:rsidRPr="0078469A" w:rsidRDefault="00CA2068" w:rsidP="009F6D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6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E2F87" w14:textId="77777777" w:rsidR="00CA2068" w:rsidRPr="0078469A" w:rsidRDefault="00CA2068" w:rsidP="009F6D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6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2</w:t>
            </w:r>
          </w:p>
        </w:tc>
      </w:tr>
      <w:tr w:rsidR="00CA2068" w:rsidRPr="00A92C40" w14:paraId="013725BF" w14:textId="77777777" w:rsidTr="009F6D39">
        <w:trPr>
          <w:trHeight w:val="20"/>
        </w:trPr>
        <w:tc>
          <w:tcPr>
            <w:tcW w:w="17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center"/>
            <w:hideMark/>
          </w:tcPr>
          <w:p w14:paraId="6ECF8F52" w14:textId="77777777" w:rsidR="00CA2068" w:rsidRPr="0078469A" w:rsidRDefault="00CA2068" w:rsidP="009F6D39">
            <w:pPr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78469A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FSCN1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center"/>
            <w:hideMark/>
          </w:tcPr>
          <w:p w14:paraId="2BBA2757" w14:textId="77777777" w:rsidR="00CA2068" w:rsidRPr="0078469A" w:rsidRDefault="00CA2068" w:rsidP="009F6D39">
            <w:pPr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78469A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26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center"/>
            <w:hideMark/>
          </w:tcPr>
          <w:p w14:paraId="1F83F379" w14:textId="77777777" w:rsidR="00CA2068" w:rsidRPr="0078469A" w:rsidRDefault="00CA2068" w:rsidP="009F6D39">
            <w:pPr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78469A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143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center"/>
            <w:hideMark/>
          </w:tcPr>
          <w:p w14:paraId="24202BA5" w14:textId="77777777" w:rsidR="00CA2068" w:rsidRPr="0078469A" w:rsidRDefault="00CA2068" w:rsidP="009F6D39">
            <w:pPr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78469A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0.01</w:t>
            </w:r>
          </w:p>
        </w:tc>
      </w:tr>
      <w:tr w:rsidR="00CA2068" w:rsidRPr="00A92C40" w14:paraId="0544A7DE" w14:textId="77777777" w:rsidTr="009F6D39">
        <w:trPr>
          <w:trHeight w:val="20"/>
        </w:trPr>
        <w:tc>
          <w:tcPr>
            <w:tcW w:w="17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FCAD5" w14:textId="77777777" w:rsidR="00CA2068" w:rsidRPr="0078469A" w:rsidRDefault="00CA2068" w:rsidP="009F6D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6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100A6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51AEE" w14:textId="77777777" w:rsidR="00CA2068" w:rsidRPr="0078469A" w:rsidRDefault="00CA2068" w:rsidP="009F6D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6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5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701B0" w14:textId="77777777" w:rsidR="00CA2068" w:rsidRPr="0078469A" w:rsidRDefault="00CA2068" w:rsidP="009F6D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6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4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8A5FC" w14:textId="77777777" w:rsidR="00CA2068" w:rsidRPr="0078469A" w:rsidRDefault="00CA2068" w:rsidP="009F6D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6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7</w:t>
            </w:r>
          </w:p>
        </w:tc>
      </w:tr>
      <w:tr w:rsidR="00CA2068" w:rsidRPr="00A92C40" w14:paraId="287F56D9" w14:textId="77777777" w:rsidTr="009F6D39">
        <w:trPr>
          <w:trHeight w:val="20"/>
        </w:trPr>
        <w:tc>
          <w:tcPr>
            <w:tcW w:w="17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center"/>
            <w:hideMark/>
          </w:tcPr>
          <w:p w14:paraId="35E891AB" w14:textId="77777777" w:rsidR="00CA2068" w:rsidRPr="0078469A" w:rsidRDefault="00CA2068" w:rsidP="009F6D39">
            <w:pPr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78469A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CD80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center"/>
            <w:hideMark/>
          </w:tcPr>
          <w:p w14:paraId="3629126E" w14:textId="77777777" w:rsidR="00CA2068" w:rsidRPr="0078469A" w:rsidRDefault="00CA2068" w:rsidP="009F6D39">
            <w:pPr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78469A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52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center"/>
            <w:hideMark/>
          </w:tcPr>
          <w:p w14:paraId="60B4E079" w14:textId="77777777" w:rsidR="00CA2068" w:rsidRPr="0078469A" w:rsidRDefault="00CA2068" w:rsidP="009F6D39">
            <w:pPr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78469A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408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center"/>
            <w:hideMark/>
          </w:tcPr>
          <w:p w14:paraId="16146BFC" w14:textId="77777777" w:rsidR="00CA2068" w:rsidRPr="0078469A" w:rsidRDefault="00CA2068" w:rsidP="009F6D39">
            <w:pPr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7.32</w:t>
            </w:r>
            <w:r w:rsidRPr="0078469A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E-09</w:t>
            </w:r>
          </w:p>
        </w:tc>
      </w:tr>
      <w:tr w:rsidR="00CA2068" w:rsidRPr="00A92C40" w14:paraId="78E3E0AD" w14:textId="77777777" w:rsidTr="009F6D39">
        <w:trPr>
          <w:trHeight w:val="20"/>
        </w:trPr>
        <w:tc>
          <w:tcPr>
            <w:tcW w:w="17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center"/>
            <w:hideMark/>
          </w:tcPr>
          <w:p w14:paraId="3833946E" w14:textId="77777777" w:rsidR="00CA2068" w:rsidRPr="0078469A" w:rsidRDefault="00CA2068" w:rsidP="009F6D39">
            <w:pPr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78469A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P2RY13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center"/>
            <w:hideMark/>
          </w:tcPr>
          <w:p w14:paraId="2DD21262" w14:textId="77777777" w:rsidR="00CA2068" w:rsidRPr="0078469A" w:rsidRDefault="00CA2068" w:rsidP="009F6D39">
            <w:pPr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78469A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3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center"/>
            <w:hideMark/>
          </w:tcPr>
          <w:p w14:paraId="6F180BF2" w14:textId="77777777" w:rsidR="00CA2068" w:rsidRPr="0078469A" w:rsidRDefault="00CA2068" w:rsidP="009F6D39">
            <w:pPr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78469A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71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center"/>
            <w:hideMark/>
          </w:tcPr>
          <w:p w14:paraId="088F34A9" w14:textId="77777777" w:rsidR="00CA2068" w:rsidRPr="0078469A" w:rsidRDefault="00CA2068" w:rsidP="009F6D39">
            <w:pPr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78469A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0.02</w:t>
            </w:r>
          </w:p>
        </w:tc>
      </w:tr>
      <w:tr w:rsidR="00CA2068" w:rsidRPr="00A92C40" w14:paraId="7BAF3E95" w14:textId="77777777" w:rsidTr="009F6D39">
        <w:trPr>
          <w:trHeight w:val="20"/>
        </w:trPr>
        <w:tc>
          <w:tcPr>
            <w:tcW w:w="17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F5045" w14:textId="77777777" w:rsidR="00CA2068" w:rsidRPr="0078469A" w:rsidRDefault="00CA2068" w:rsidP="009F6D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6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IAT7C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757FD" w14:textId="77777777" w:rsidR="00CA2068" w:rsidRPr="0078469A" w:rsidRDefault="00CA2068" w:rsidP="009F6D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6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2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72E20" w14:textId="77777777" w:rsidR="00CA2068" w:rsidRPr="0078469A" w:rsidRDefault="00CA2068" w:rsidP="009F6D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6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7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1315C" w14:textId="77777777" w:rsidR="00CA2068" w:rsidRPr="0078469A" w:rsidRDefault="00CA2068" w:rsidP="009F6D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6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3</w:t>
            </w:r>
          </w:p>
        </w:tc>
      </w:tr>
      <w:tr w:rsidR="00CA2068" w:rsidRPr="00A92C40" w14:paraId="083CE016" w14:textId="77777777" w:rsidTr="009F6D39">
        <w:trPr>
          <w:trHeight w:val="20"/>
        </w:trPr>
        <w:tc>
          <w:tcPr>
            <w:tcW w:w="17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center"/>
            <w:hideMark/>
          </w:tcPr>
          <w:p w14:paraId="0D00C1C2" w14:textId="77777777" w:rsidR="00CA2068" w:rsidRPr="0078469A" w:rsidRDefault="00CA2068" w:rsidP="009F6D39">
            <w:pPr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78469A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CCBP2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center"/>
            <w:hideMark/>
          </w:tcPr>
          <w:p w14:paraId="7115EB0B" w14:textId="77777777" w:rsidR="00CA2068" w:rsidRPr="0078469A" w:rsidRDefault="00CA2068" w:rsidP="009F6D39">
            <w:pPr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78469A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61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center"/>
            <w:hideMark/>
          </w:tcPr>
          <w:p w14:paraId="70E6EE58" w14:textId="77777777" w:rsidR="00CA2068" w:rsidRPr="0078469A" w:rsidRDefault="00CA2068" w:rsidP="009F6D39">
            <w:pPr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78469A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547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center"/>
            <w:hideMark/>
          </w:tcPr>
          <w:p w14:paraId="66528ECB" w14:textId="77777777" w:rsidR="00CA2068" w:rsidRPr="0078469A" w:rsidRDefault="00CA2068" w:rsidP="009F6D39">
            <w:pPr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78469A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0.00</w:t>
            </w:r>
          </w:p>
        </w:tc>
      </w:tr>
      <w:tr w:rsidR="00CA2068" w:rsidRPr="00A92C40" w14:paraId="7CE11541" w14:textId="77777777" w:rsidTr="009F6D39">
        <w:trPr>
          <w:trHeight w:val="20"/>
        </w:trPr>
        <w:tc>
          <w:tcPr>
            <w:tcW w:w="17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center"/>
            <w:hideMark/>
          </w:tcPr>
          <w:p w14:paraId="226D5368" w14:textId="77777777" w:rsidR="00CA2068" w:rsidRPr="0078469A" w:rsidRDefault="00CA2068" w:rsidP="009F6D39">
            <w:pPr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78469A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9130213B05RIK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center"/>
            <w:hideMark/>
          </w:tcPr>
          <w:p w14:paraId="57258516" w14:textId="77777777" w:rsidR="00CA2068" w:rsidRPr="0078469A" w:rsidRDefault="00CA2068" w:rsidP="009F6D39">
            <w:pPr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78469A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236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center"/>
            <w:hideMark/>
          </w:tcPr>
          <w:p w14:paraId="556F81B2" w14:textId="77777777" w:rsidR="00CA2068" w:rsidRPr="0078469A" w:rsidRDefault="00CA2068" w:rsidP="009F6D39">
            <w:pPr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78469A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1452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center"/>
            <w:hideMark/>
          </w:tcPr>
          <w:p w14:paraId="31CF684D" w14:textId="77777777" w:rsidR="00CA2068" w:rsidRPr="0078469A" w:rsidRDefault="00CA2068" w:rsidP="009F6D39">
            <w:pPr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5.37</w:t>
            </w:r>
            <w:r w:rsidRPr="0078469A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E-05</w:t>
            </w:r>
          </w:p>
        </w:tc>
      </w:tr>
      <w:tr w:rsidR="00CA2068" w:rsidRPr="00A92C40" w14:paraId="506DE9EE" w14:textId="77777777" w:rsidTr="009F6D39">
        <w:trPr>
          <w:trHeight w:val="20"/>
        </w:trPr>
        <w:tc>
          <w:tcPr>
            <w:tcW w:w="17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center"/>
            <w:hideMark/>
          </w:tcPr>
          <w:p w14:paraId="61F96329" w14:textId="77777777" w:rsidR="00CA2068" w:rsidRPr="0078469A" w:rsidRDefault="00CA2068" w:rsidP="009F6D39">
            <w:pPr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78469A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ZFP288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center"/>
            <w:hideMark/>
          </w:tcPr>
          <w:p w14:paraId="375E022C" w14:textId="77777777" w:rsidR="00CA2068" w:rsidRPr="0078469A" w:rsidRDefault="00CA2068" w:rsidP="009F6D39">
            <w:pPr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78469A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3220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center"/>
            <w:hideMark/>
          </w:tcPr>
          <w:p w14:paraId="2C862981" w14:textId="77777777" w:rsidR="00CA2068" w:rsidRPr="0078469A" w:rsidRDefault="00CA2068" w:rsidP="009F6D39">
            <w:pPr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78469A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7496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center"/>
            <w:hideMark/>
          </w:tcPr>
          <w:p w14:paraId="31F2F356" w14:textId="77777777" w:rsidR="00CA2068" w:rsidRPr="0078469A" w:rsidRDefault="00CA2068" w:rsidP="009F6D39">
            <w:pPr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5.82</w:t>
            </w:r>
            <w:r w:rsidRPr="0078469A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E-07</w:t>
            </w:r>
          </w:p>
        </w:tc>
      </w:tr>
      <w:tr w:rsidR="00CA2068" w:rsidRPr="00A92C40" w14:paraId="0611F21A" w14:textId="77777777" w:rsidTr="009F6D39">
        <w:trPr>
          <w:trHeight w:val="20"/>
        </w:trPr>
        <w:tc>
          <w:tcPr>
            <w:tcW w:w="17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43870" w14:textId="77777777" w:rsidR="00CA2068" w:rsidRPr="0078469A" w:rsidRDefault="00CA2068" w:rsidP="009F6D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6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LF2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5E685" w14:textId="77777777" w:rsidR="00CA2068" w:rsidRPr="0078469A" w:rsidRDefault="00CA2068" w:rsidP="009F6D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6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26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9613F" w14:textId="77777777" w:rsidR="00CA2068" w:rsidRPr="0078469A" w:rsidRDefault="00CA2068" w:rsidP="009F6D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6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10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47B11" w14:textId="77777777" w:rsidR="00CA2068" w:rsidRPr="0078469A" w:rsidRDefault="00CA2068" w:rsidP="009F6D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6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6</w:t>
            </w:r>
          </w:p>
        </w:tc>
      </w:tr>
      <w:tr w:rsidR="00CA2068" w:rsidRPr="00A92C40" w14:paraId="3463D912" w14:textId="77777777" w:rsidTr="009F6D39">
        <w:trPr>
          <w:trHeight w:val="20"/>
        </w:trPr>
        <w:tc>
          <w:tcPr>
            <w:tcW w:w="17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18863" w14:textId="77777777" w:rsidR="00CA2068" w:rsidRPr="0078469A" w:rsidRDefault="00CA2068" w:rsidP="009F6D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6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MP3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A3FF6" w14:textId="77777777" w:rsidR="00CA2068" w:rsidRPr="0078469A" w:rsidRDefault="00CA2068" w:rsidP="009F6D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6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31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4C644" w14:textId="77777777" w:rsidR="00CA2068" w:rsidRPr="0078469A" w:rsidRDefault="00CA2068" w:rsidP="009F6D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6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28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6E8F5" w14:textId="77777777" w:rsidR="00CA2068" w:rsidRPr="0078469A" w:rsidRDefault="00CA2068" w:rsidP="009F6D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6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3</w:t>
            </w:r>
          </w:p>
        </w:tc>
      </w:tr>
    </w:tbl>
    <w:p w14:paraId="5BA8D0E2" w14:textId="32DC20D2" w:rsidR="00CA2068" w:rsidRPr="008B2460" w:rsidRDefault="00CA2068" w:rsidP="00CA2068">
      <w:pPr>
        <w:rPr>
          <w:rFonts w:ascii="Times" w:hAnsi="Times"/>
          <w:sz w:val="20"/>
          <w:szCs w:val="20"/>
        </w:rPr>
      </w:pPr>
      <w:r w:rsidRPr="008B2460">
        <w:rPr>
          <w:rFonts w:ascii="Times" w:hAnsi="Times"/>
          <w:sz w:val="20"/>
          <w:szCs w:val="20"/>
        </w:rPr>
        <w:t>Expression in Act-</w:t>
      </w:r>
      <w:proofErr w:type="spellStart"/>
      <w:r w:rsidRPr="008B2460">
        <w:rPr>
          <w:rFonts w:ascii="Times" w:hAnsi="Times"/>
          <w:sz w:val="20"/>
          <w:szCs w:val="20"/>
        </w:rPr>
        <w:t>Bmem</w:t>
      </w:r>
      <w:proofErr w:type="spellEnd"/>
      <w:r w:rsidRPr="008B2460">
        <w:rPr>
          <w:rFonts w:ascii="Times" w:hAnsi="Times"/>
          <w:sz w:val="20"/>
          <w:szCs w:val="20"/>
        </w:rPr>
        <w:t xml:space="preserve"> and GC-</w:t>
      </w:r>
      <w:proofErr w:type="spellStart"/>
      <w:r w:rsidRPr="008B2460">
        <w:rPr>
          <w:rFonts w:ascii="Times" w:hAnsi="Times"/>
          <w:sz w:val="20"/>
          <w:szCs w:val="20"/>
        </w:rPr>
        <w:t>Bmem</w:t>
      </w:r>
      <w:proofErr w:type="spellEnd"/>
      <w:r w:rsidRPr="008B2460">
        <w:rPr>
          <w:rFonts w:ascii="Times" w:hAnsi="Times"/>
          <w:sz w:val="20"/>
          <w:szCs w:val="20"/>
        </w:rPr>
        <w:t xml:space="preserve"> cells of 24 genes enriched in CD80</w:t>
      </w:r>
      <w:r w:rsidRPr="008B2460">
        <w:rPr>
          <w:rFonts w:ascii="Times" w:hAnsi="Times"/>
          <w:sz w:val="20"/>
          <w:szCs w:val="20"/>
          <w:vertAlign w:val="superscript"/>
        </w:rPr>
        <w:t>+</w:t>
      </w:r>
      <w:r w:rsidRPr="008B2460">
        <w:rPr>
          <w:rFonts w:ascii="Times" w:hAnsi="Times"/>
          <w:sz w:val="20"/>
          <w:szCs w:val="20"/>
        </w:rPr>
        <w:t>PD-L2</w:t>
      </w:r>
      <w:r w:rsidRPr="008B2460">
        <w:rPr>
          <w:rFonts w:ascii="Times" w:hAnsi="Times"/>
          <w:sz w:val="20"/>
          <w:szCs w:val="20"/>
          <w:vertAlign w:val="superscript"/>
        </w:rPr>
        <w:t>+</w:t>
      </w:r>
      <w:r w:rsidRPr="008B2460">
        <w:rPr>
          <w:rFonts w:ascii="Times" w:hAnsi="Times"/>
          <w:sz w:val="20"/>
          <w:szCs w:val="20"/>
        </w:rPr>
        <w:t xml:space="preserve"> memory B cells. Font color is red when the expression is significantly different between </w:t>
      </w:r>
      <w:bookmarkStart w:id="0" w:name="_Hlk73094237"/>
      <w:r w:rsidRPr="008B2460">
        <w:rPr>
          <w:rFonts w:ascii="Times" w:hAnsi="Times"/>
          <w:sz w:val="20"/>
          <w:szCs w:val="20"/>
        </w:rPr>
        <w:t>Act-</w:t>
      </w:r>
      <w:proofErr w:type="spellStart"/>
      <w:r w:rsidRPr="008B2460">
        <w:rPr>
          <w:rFonts w:ascii="Times" w:hAnsi="Times"/>
          <w:sz w:val="20"/>
          <w:szCs w:val="20"/>
        </w:rPr>
        <w:t>Bmem</w:t>
      </w:r>
      <w:proofErr w:type="spellEnd"/>
      <w:r w:rsidRPr="008B2460">
        <w:rPr>
          <w:rFonts w:ascii="Times" w:hAnsi="Times"/>
          <w:sz w:val="20"/>
          <w:szCs w:val="20"/>
        </w:rPr>
        <w:t xml:space="preserve"> and GC-</w:t>
      </w:r>
      <w:proofErr w:type="spellStart"/>
      <w:r w:rsidRPr="008B2460">
        <w:rPr>
          <w:rFonts w:ascii="Times" w:hAnsi="Times"/>
          <w:sz w:val="20"/>
          <w:szCs w:val="20"/>
        </w:rPr>
        <w:t>Bmem</w:t>
      </w:r>
      <w:proofErr w:type="spellEnd"/>
      <w:r w:rsidRPr="008B2460">
        <w:rPr>
          <w:rFonts w:ascii="Times" w:hAnsi="Times"/>
          <w:sz w:val="20"/>
          <w:szCs w:val="20"/>
        </w:rPr>
        <w:t xml:space="preserve"> cells </w:t>
      </w:r>
      <w:bookmarkEnd w:id="0"/>
      <w:r w:rsidRPr="008B2460">
        <w:rPr>
          <w:rFonts w:ascii="Times" w:hAnsi="Times"/>
          <w:sz w:val="20"/>
          <w:szCs w:val="20"/>
        </w:rPr>
        <w:t xml:space="preserve">(q-value </w:t>
      </w:r>
      <w:r w:rsidRPr="008B2460">
        <w:rPr>
          <w:rFonts w:ascii="Times" w:hAnsi="Times"/>
          <w:sz w:val="20"/>
          <w:szCs w:val="20"/>
        </w:rPr>
        <w:sym w:font="Symbol" w:char="F0A3"/>
      </w:r>
      <w:r w:rsidRPr="008B2460">
        <w:rPr>
          <w:rFonts w:ascii="Times" w:hAnsi="Times"/>
          <w:sz w:val="20"/>
          <w:szCs w:val="20"/>
        </w:rPr>
        <w:t>0.05). Text is highlighted in yellow when the expression is significantly diff</w:t>
      </w:r>
      <w:bookmarkStart w:id="1" w:name="_GoBack"/>
      <w:bookmarkEnd w:id="1"/>
      <w:r w:rsidRPr="008B2460">
        <w:rPr>
          <w:rFonts w:ascii="Times" w:hAnsi="Times"/>
          <w:sz w:val="20"/>
          <w:szCs w:val="20"/>
        </w:rPr>
        <w:t>erent and higher in GC-</w:t>
      </w:r>
      <w:proofErr w:type="spellStart"/>
      <w:r w:rsidRPr="008B2460">
        <w:rPr>
          <w:rFonts w:ascii="Times" w:hAnsi="Times"/>
          <w:sz w:val="20"/>
          <w:szCs w:val="20"/>
        </w:rPr>
        <w:t>Bmem</w:t>
      </w:r>
      <w:proofErr w:type="spellEnd"/>
      <w:r w:rsidRPr="008B2460">
        <w:rPr>
          <w:rFonts w:ascii="Times" w:hAnsi="Times"/>
          <w:sz w:val="20"/>
          <w:szCs w:val="20"/>
        </w:rPr>
        <w:t xml:space="preserve"> cells.</w:t>
      </w:r>
    </w:p>
    <w:p w14:paraId="034F6618" w14:textId="77777777" w:rsidR="004C1718" w:rsidRDefault="004C1718">
      <w:pPr>
        <w:rPr>
          <w:rFonts w:ascii="Times" w:hAnsi="Times"/>
        </w:rPr>
      </w:pPr>
    </w:p>
    <w:p w14:paraId="180C6BE1" w14:textId="77777777" w:rsidR="004C1718" w:rsidRDefault="004C1718">
      <w:pPr>
        <w:rPr>
          <w:rFonts w:ascii="Times" w:hAnsi="Times"/>
        </w:rPr>
      </w:pPr>
    </w:p>
    <w:p w14:paraId="2F936352" w14:textId="77777777" w:rsidR="004C1718" w:rsidRDefault="004C1718">
      <w:pPr>
        <w:rPr>
          <w:rFonts w:ascii="Times" w:hAnsi="Times"/>
        </w:rPr>
      </w:pPr>
    </w:p>
    <w:p w14:paraId="4455FD55" w14:textId="77777777" w:rsidR="004C1718" w:rsidRDefault="004C1718">
      <w:pPr>
        <w:rPr>
          <w:rFonts w:ascii="Times" w:hAnsi="Times"/>
        </w:rPr>
      </w:pPr>
    </w:p>
    <w:p w14:paraId="31E476BA" w14:textId="77777777" w:rsidR="004C1718" w:rsidRDefault="004C1718">
      <w:pPr>
        <w:rPr>
          <w:rFonts w:ascii="Times" w:hAnsi="Times"/>
        </w:rPr>
      </w:pPr>
    </w:p>
    <w:p w14:paraId="24AB9709" w14:textId="77777777" w:rsidR="004C1718" w:rsidRDefault="004C1718">
      <w:pPr>
        <w:rPr>
          <w:rFonts w:ascii="Times" w:hAnsi="Times"/>
        </w:rPr>
      </w:pPr>
    </w:p>
    <w:p w14:paraId="65CE0976" w14:textId="77777777" w:rsidR="004C1718" w:rsidRDefault="004C1718">
      <w:pPr>
        <w:rPr>
          <w:rFonts w:ascii="Times" w:hAnsi="Times"/>
        </w:rPr>
      </w:pPr>
    </w:p>
    <w:p w14:paraId="2C4DE1DD" w14:textId="77777777" w:rsidR="004C1718" w:rsidRDefault="004C1718">
      <w:pPr>
        <w:rPr>
          <w:rFonts w:ascii="Times" w:hAnsi="Times"/>
        </w:rPr>
      </w:pPr>
    </w:p>
    <w:p w14:paraId="72D1F593" w14:textId="77777777" w:rsidR="004C1718" w:rsidRDefault="004C1718"/>
    <w:p w14:paraId="581E2CDC" w14:textId="77777777" w:rsidR="000511B0" w:rsidRDefault="000511B0"/>
    <w:p w14:paraId="18ABE7EA" w14:textId="77777777" w:rsidR="000511B0" w:rsidRDefault="000511B0"/>
    <w:p w14:paraId="15ECB661" w14:textId="77777777" w:rsidR="000511B0" w:rsidRDefault="000511B0"/>
    <w:p w14:paraId="351D6DD2" w14:textId="77777777" w:rsidR="000511B0" w:rsidRDefault="000511B0"/>
    <w:p w14:paraId="450AEF2D" w14:textId="77777777" w:rsidR="000511B0" w:rsidRDefault="000511B0"/>
    <w:p w14:paraId="4F865BAD" w14:textId="77777777" w:rsidR="000511B0" w:rsidRDefault="000511B0"/>
    <w:p w14:paraId="7077DCE1" w14:textId="77777777" w:rsidR="000511B0" w:rsidRDefault="000511B0"/>
    <w:p w14:paraId="41618632" w14:textId="77777777" w:rsidR="000511B0" w:rsidRDefault="000511B0"/>
    <w:p w14:paraId="4FB031C2" w14:textId="77777777" w:rsidR="000511B0" w:rsidRDefault="000511B0"/>
    <w:p w14:paraId="3571C2C2" w14:textId="77777777" w:rsidR="000511B0" w:rsidRDefault="000511B0"/>
    <w:p w14:paraId="72D3654C" w14:textId="77777777" w:rsidR="0078469A" w:rsidRDefault="0078469A">
      <w:pPr>
        <w:rPr>
          <w:rFonts w:ascii="Arial" w:hAnsi="Arial" w:cs="Arial"/>
          <w:sz w:val="20"/>
          <w:szCs w:val="20"/>
        </w:rPr>
      </w:pPr>
    </w:p>
    <w:p w14:paraId="3254EBD2" w14:textId="4E0715B7" w:rsidR="00AE23F8" w:rsidRPr="0078469A" w:rsidRDefault="00AE23F8" w:rsidP="00C57F79">
      <w:pPr>
        <w:rPr>
          <w:rFonts w:ascii="Arial" w:hAnsi="Arial" w:cs="Arial"/>
          <w:sz w:val="20"/>
          <w:szCs w:val="20"/>
        </w:rPr>
      </w:pPr>
    </w:p>
    <w:sectPr w:rsidR="00AE23F8" w:rsidRPr="0078469A" w:rsidSect="008B232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2C40"/>
    <w:rsid w:val="000511B0"/>
    <w:rsid w:val="000640FB"/>
    <w:rsid w:val="001D245E"/>
    <w:rsid w:val="0025287F"/>
    <w:rsid w:val="002611AB"/>
    <w:rsid w:val="00273F2D"/>
    <w:rsid w:val="002B2C31"/>
    <w:rsid w:val="002C1F50"/>
    <w:rsid w:val="00334AC3"/>
    <w:rsid w:val="003F6D18"/>
    <w:rsid w:val="004C1718"/>
    <w:rsid w:val="00603621"/>
    <w:rsid w:val="00655446"/>
    <w:rsid w:val="00665999"/>
    <w:rsid w:val="00701483"/>
    <w:rsid w:val="00742875"/>
    <w:rsid w:val="00751B48"/>
    <w:rsid w:val="0078469A"/>
    <w:rsid w:val="007E3185"/>
    <w:rsid w:val="00891D03"/>
    <w:rsid w:val="008B232D"/>
    <w:rsid w:val="008B2460"/>
    <w:rsid w:val="00914FBA"/>
    <w:rsid w:val="00915EA6"/>
    <w:rsid w:val="009849C1"/>
    <w:rsid w:val="00A92C40"/>
    <w:rsid w:val="00AD00E9"/>
    <w:rsid w:val="00AD391B"/>
    <w:rsid w:val="00AE23F8"/>
    <w:rsid w:val="00BF6E4A"/>
    <w:rsid w:val="00C4454E"/>
    <w:rsid w:val="00C57F79"/>
    <w:rsid w:val="00CA2068"/>
    <w:rsid w:val="00DA3AB4"/>
    <w:rsid w:val="00E21005"/>
    <w:rsid w:val="00E258CB"/>
    <w:rsid w:val="00E9311F"/>
    <w:rsid w:val="00F03E7D"/>
    <w:rsid w:val="00F243E0"/>
    <w:rsid w:val="00F7573A"/>
    <w:rsid w:val="00F963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83B44B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05497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870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146</Words>
  <Characters>83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Rockefeller University</Company>
  <LinksUpToDate>false</LinksUpToDate>
  <CharactersWithSpaces>9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jmcgullam@rockefeller.edu</cp:lastModifiedBy>
  <cp:revision>9</cp:revision>
  <dcterms:created xsi:type="dcterms:W3CDTF">2020-10-14T23:04:00Z</dcterms:created>
  <dcterms:modified xsi:type="dcterms:W3CDTF">2021-06-02T22:00:00Z</dcterms:modified>
</cp:coreProperties>
</file>